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2A3A7" w14:textId="23E5521A" w:rsidR="002303FD" w:rsidRDefault="002303FD" w:rsidP="002303FD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145237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Pr="00145237">
        <w:rPr>
          <w:rFonts w:ascii="Times New Roman" w:hAnsi="Times New Roman" w:cs="Times New Roman" w:hint="eastAsia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Pr="00F52CD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ime series of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population</w:t>
      </w:r>
      <w:r>
        <w:rPr>
          <w:rFonts w:ascii="Times New Roman" w:hAnsi="Times New Roman" w:cs="Times New Roman"/>
          <w:color w:val="000000" w:themeColor="text1"/>
          <w:szCs w:val="21"/>
        </w:rPr>
        <w:t>, 2005-2020 China.</w:t>
      </w:r>
    </w:p>
    <w:tbl>
      <w:tblPr>
        <w:tblW w:w="56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0"/>
        <w:gridCol w:w="1863"/>
        <w:gridCol w:w="960"/>
        <w:gridCol w:w="1928"/>
      </w:tblGrid>
      <w:tr w:rsidR="002303FD" w:rsidRPr="002303FD" w14:paraId="1C26EE8B" w14:textId="77777777" w:rsidTr="002303FD">
        <w:trPr>
          <w:trHeight w:val="288"/>
          <w:jc w:val="center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424D3" w14:textId="1CDD66E6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8573" w14:textId="36E7BF33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Population (</w:t>
            </w:r>
            <w:r w:rsidR="008D26D8">
              <w:rPr>
                <w:rFonts w:ascii="Times New Roman" w:eastAsia="宋体" w:hAnsi="Times New Roman" w:cs="Times New Roman"/>
                <w:kern w:val="0"/>
                <w:szCs w:val="21"/>
              </w:rPr>
              <w:t>10000</w:t>
            </w: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0015" w14:textId="17032EC1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F701" w14:textId="739EDB85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Population (</w:t>
            </w:r>
            <w:r w:rsidR="008D26D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0000)</w:t>
            </w:r>
          </w:p>
        </w:tc>
      </w:tr>
      <w:tr w:rsidR="002303FD" w:rsidRPr="002303FD" w14:paraId="79225F0A" w14:textId="77777777" w:rsidTr="002303FD">
        <w:trPr>
          <w:trHeight w:val="288"/>
          <w:jc w:val="center"/>
        </w:trPr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1367" w14:textId="6D50D13E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72624" w14:textId="42BEFFDE" w:rsidR="002303FD" w:rsidRPr="008D26D8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07560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5374" w14:textId="492D77B1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7183" w14:textId="33DFE85D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367260000</w:t>
            </w:r>
          </w:p>
        </w:tc>
      </w:tr>
      <w:tr w:rsidR="002303FD" w:rsidRPr="002303FD" w14:paraId="5D8C3B85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6A4F460" w14:textId="4423B5E2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713FD685" w14:textId="5814569A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1448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03D695" w14:textId="1DC915CA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E4BBB56" w14:textId="63B50DD1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376460000</w:t>
            </w:r>
          </w:p>
        </w:tc>
      </w:tr>
      <w:tr w:rsidR="002303FD" w:rsidRPr="002303FD" w14:paraId="61138D24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D44697" w14:textId="52FECBAF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07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55A4F090" w14:textId="1F4B48EF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2129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A1927" w14:textId="5EC849E6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533BC5E" w14:textId="0B4B52D3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383260000</w:t>
            </w:r>
          </w:p>
        </w:tc>
      </w:tr>
      <w:tr w:rsidR="002303FD" w:rsidRPr="002303FD" w14:paraId="4B1FE38D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61A8182" w14:textId="02B91F67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01E7337E" w14:textId="2639BD63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2802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A4525" w14:textId="46133D57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D7B88CA" w14:textId="4C664AAB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392320000</w:t>
            </w:r>
          </w:p>
        </w:tc>
      </w:tr>
      <w:tr w:rsidR="002303FD" w:rsidRPr="002303FD" w14:paraId="1F575DEB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697B6E" w14:textId="141CB7EF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66B0F151" w14:textId="10233A29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3450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CC1F42" w14:textId="070AC6B6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D806E2" w14:textId="0E32C2C2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400110000</w:t>
            </w:r>
          </w:p>
        </w:tc>
      </w:tr>
      <w:tr w:rsidR="002303FD" w:rsidRPr="002303FD" w14:paraId="30296050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BAB92A" w14:textId="4FBF180C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175E7453" w14:textId="327AFD67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4091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C651B" w14:textId="1D4283E5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09F96F2" w14:textId="1E4D1531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405410000</w:t>
            </w:r>
          </w:p>
        </w:tc>
      </w:tr>
      <w:tr w:rsidR="002303FD" w:rsidRPr="002303FD" w14:paraId="7D15CC49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609F13" w14:textId="4BC8D372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1BC376B8" w14:textId="33582F56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4916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EA5A3" w14:textId="68E6FCB9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3750AF3" w14:textId="41EF8EFB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410080000</w:t>
            </w:r>
          </w:p>
        </w:tc>
      </w:tr>
      <w:tr w:rsidR="002303FD" w:rsidRPr="002303FD" w14:paraId="749E4BD9" w14:textId="77777777" w:rsidTr="002303FD">
        <w:trPr>
          <w:trHeight w:val="288"/>
          <w:jc w:val="center"/>
        </w:trPr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4B04A1" w14:textId="21015D98" w:rsidR="002303FD" w:rsidRPr="002303FD" w:rsidRDefault="002303FD" w:rsidP="005456D0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12</w:t>
            </w:r>
          </w:p>
        </w:tc>
        <w:tc>
          <w:tcPr>
            <w:tcW w:w="1863" w:type="dxa"/>
            <w:shd w:val="clear" w:color="auto" w:fill="auto"/>
            <w:noWrap/>
            <w:hideMark/>
          </w:tcPr>
          <w:p w14:paraId="00FD74ED" w14:textId="591CC4B1" w:rsidR="002303FD" w:rsidRPr="002303FD" w:rsidRDefault="002303FD" w:rsidP="008D26D8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D26D8">
              <w:rPr>
                <w:rFonts w:ascii="Times New Roman" w:eastAsia="宋体" w:hAnsi="Times New Roman" w:cs="Times New Roman"/>
                <w:kern w:val="0"/>
                <w:szCs w:val="21"/>
              </w:rPr>
              <w:t>1359220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49736" w14:textId="0B6BA39F" w:rsidR="002303FD" w:rsidRPr="002303FD" w:rsidRDefault="002303FD" w:rsidP="00B70EEA">
            <w:pPr>
              <w:widowControl/>
              <w:spacing w:line="432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303FD">
              <w:rPr>
                <w:rFonts w:ascii="Times New Roman" w:eastAsia="宋体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AC9A096" w14:textId="3FB29AF5" w:rsidR="002303FD" w:rsidRPr="008D26D8" w:rsidRDefault="002303FD" w:rsidP="008D26D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303FD">
              <w:rPr>
                <w:rFonts w:ascii="Times New Roman" w:hAnsi="Times New Roman" w:cs="Times New Roman"/>
                <w:szCs w:val="21"/>
              </w:rPr>
              <w:t>1412120000</w:t>
            </w:r>
          </w:p>
        </w:tc>
      </w:tr>
    </w:tbl>
    <w:p w14:paraId="6C619B8F" w14:textId="77777777" w:rsidR="003F0B12" w:rsidRPr="002303FD" w:rsidRDefault="003F0B12"/>
    <w:sectPr w:rsidR="003F0B12" w:rsidRPr="00230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FD"/>
    <w:rsid w:val="000B3A63"/>
    <w:rsid w:val="001F0A62"/>
    <w:rsid w:val="002303FD"/>
    <w:rsid w:val="003F0B12"/>
    <w:rsid w:val="005456D0"/>
    <w:rsid w:val="006C472E"/>
    <w:rsid w:val="008D26D8"/>
    <w:rsid w:val="00A304B3"/>
    <w:rsid w:val="00C2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64EC6"/>
  <w15:chartTrackingRefBased/>
  <w15:docId w15:val="{6C566C8E-D63D-491D-8E62-AD642F1E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超群</dc:creator>
  <cp:keywords/>
  <dc:description/>
  <cp:lastModifiedBy>何 超群</cp:lastModifiedBy>
  <cp:revision>4</cp:revision>
  <dcterms:created xsi:type="dcterms:W3CDTF">2023-03-31T02:10:00Z</dcterms:created>
  <dcterms:modified xsi:type="dcterms:W3CDTF">2023-03-31T02:35:00Z</dcterms:modified>
</cp:coreProperties>
</file>